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C5145" w14:textId="15C2871C" w:rsidR="00450AB7" w:rsidRPr="00450AB7" w:rsidRDefault="00450AB7" w:rsidP="00450AB7">
      <w:pPr>
        <w:spacing w:after="200" w:line="276" w:lineRule="auto"/>
        <w:jc w:val="center"/>
      </w:pPr>
      <w:bookmarkStart w:id="0" w:name="_Hlk133182084"/>
      <w:r w:rsidRPr="00AD588F">
        <w:rPr>
          <w:rFonts w:eastAsia="宋体" w:cs="Times New Roman"/>
          <w:b/>
          <w:szCs w:val="24"/>
        </w:rPr>
        <w:t>TABLE S1:</w:t>
      </w:r>
      <w:r w:rsidRPr="00AD588F">
        <w:rPr>
          <w:rFonts w:eastAsia="宋体" w:cs="Times New Roman"/>
          <w:bCs/>
          <w:szCs w:val="24"/>
        </w:rPr>
        <w:t xml:space="preserve"> Univariate analysis for risk of 28-day mortality in patients with sepsis</w:t>
      </w:r>
      <w:bookmarkEnd w:id="0"/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2240"/>
        <w:gridCol w:w="1875"/>
        <w:gridCol w:w="985"/>
        <w:gridCol w:w="1160"/>
        <w:gridCol w:w="2240"/>
        <w:gridCol w:w="1875"/>
        <w:gridCol w:w="985"/>
      </w:tblGrid>
      <w:tr w:rsidR="00450AB7" w:rsidRPr="00450AB7" w14:paraId="4D325C80" w14:textId="77777777" w:rsidTr="00C110C5">
        <w:trPr>
          <w:trHeight w:val="276"/>
          <w:jc w:val="center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74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bookmarkStart w:id="1" w:name="_Hlk133182060"/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D65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Univariate analysi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113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FD0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39D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Univariate analysis</w:t>
            </w:r>
          </w:p>
        </w:tc>
      </w:tr>
      <w:tr w:rsidR="00450AB7" w:rsidRPr="00450AB7" w14:paraId="66A6C716" w14:textId="77777777" w:rsidTr="00C110C5">
        <w:trPr>
          <w:trHeight w:val="276"/>
          <w:jc w:val="center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3817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08A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830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4CC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8844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4A2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R (95%CI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6FC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 value</w:t>
            </w:r>
          </w:p>
        </w:tc>
      </w:tr>
      <w:tr w:rsidR="00450AB7" w:rsidRPr="00450AB7" w14:paraId="5164291E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794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Male, n (%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08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27(0.74-2.15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D2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38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2A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903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PDW, </w:t>
            </w:r>
            <w:proofErr w:type="spellStart"/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fL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C4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4(0.97-1.12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75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285</w:t>
            </w:r>
          </w:p>
        </w:tc>
      </w:tr>
      <w:tr w:rsidR="00450AB7" w:rsidRPr="00450AB7" w14:paraId="0FA08B61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60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Age, yea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EF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2(1.01-1.0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92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DEC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22F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RDW, </w:t>
            </w:r>
            <w:proofErr w:type="spellStart"/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fL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B9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3(1.00-1.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0D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155</w:t>
            </w:r>
          </w:p>
        </w:tc>
      </w:tr>
      <w:tr w:rsidR="00450AB7" w:rsidRPr="00450AB7" w14:paraId="783CFF5C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3D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MICU/SIC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5AB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67(0.30-1.4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C0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3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8E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DA5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PLT, ×10</w:t>
            </w:r>
            <w:r w:rsidRPr="00450AB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B03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1.00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CF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887</w:t>
            </w:r>
          </w:p>
        </w:tc>
      </w:tr>
      <w:tr w:rsidR="00450AB7" w:rsidRPr="00450AB7" w14:paraId="412DE202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3A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176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63(0.98-2.7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37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C4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B95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NL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FA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E0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847</w:t>
            </w:r>
          </w:p>
        </w:tc>
      </w:tr>
      <w:tr w:rsidR="00450AB7" w:rsidRPr="00450AB7" w14:paraId="293276BA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1C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Diabetes Mellitu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5D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67(0.98-2.8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CF4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E7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A07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PL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A8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1.00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B1D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623</w:t>
            </w:r>
          </w:p>
        </w:tc>
      </w:tr>
      <w:tr w:rsidR="00450AB7" w:rsidRPr="00450AB7" w14:paraId="2CA1CBEB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8B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Pneumon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69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2.79(1.32-5.8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B7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C1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77C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SI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E7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1.00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4E0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29</w:t>
            </w:r>
          </w:p>
        </w:tc>
      </w:tr>
      <w:tr w:rsidR="00450AB7" w:rsidRPr="00450AB7" w14:paraId="6ACDD340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F8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Gastrointestin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1A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70(0.41-1.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CF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1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43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37E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APTT, 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BD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A0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714</w:t>
            </w:r>
          </w:p>
        </w:tc>
      </w:tr>
      <w:tr w:rsidR="00450AB7" w:rsidRPr="00450AB7" w14:paraId="25B16928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6B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Urinary tract infe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72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46(0.17-1.2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F4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ED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BA7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IN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AF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19(0.68-2.0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BCD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546</w:t>
            </w:r>
          </w:p>
        </w:tc>
      </w:tr>
      <w:tr w:rsidR="00450AB7" w:rsidRPr="00450AB7" w14:paraId="1E5BD602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51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Bloodstream infe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11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79(0.32-1.9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AE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4C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CEB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FIB, 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9C5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4(0.91-1.1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45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577</w:t>
            </w:r>
          </w:p>
        </w:tc>
      </w:tr>
      <w:tr w:rsidR="00450AB7" w:rsidRPr="00450AB7" w14:paraId="243C382F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EE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Skin and soft tissue infe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16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5(0.45-2.4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00B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47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158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D-dimer, m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52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8-1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069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69</w:t>
            </w:r>
          </w:p>
        </w:tc>
      </w:tr>
      <w:tr w:rsidR="00450AB7" w:rsidRPr="00450AB7" w14:paraId="1A957AA2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EA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Multi-site infection (≥ 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E4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60-1.6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3A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21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5E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FDP, m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FB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A0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78</w:t>
            </w:r>
          </w:p>
        </w:tc>
      </w:tr>
      <w:tr w:rsidR="00450AB7" w:rsidRPr="00450AB7" w14:paraId="1EF95AE7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56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SOFA sco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D48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11(1.04-1.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8BA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1A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A0D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ALT, IU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EA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1.00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68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694</w:t>
            </w:r>
          </w:p>
        </w:tc>
      </w:tr>
      <w:tr w:rsidR="00450AB7" w:rsidRPr="00450AB7" w14:paraId="631A131E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2F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APACHE II sco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C2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7(1.04-1.1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CD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535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AAF2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BIL, </w:t>
            </w:r>
            <w:proofErr w:type="spellStart"/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μmol</w:t>
            </w:r>
            <w:proofErr w:type="spellEnd"/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424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C0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435</w:t>
            </w:r>
          </w:p>
        </w:tc>
      </w:tr>
      <w:tr w:rsidR="00450AB7" w:rsidRPr="00450AB7" w14:paraId="3E23A70F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48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PCT, ng/m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7D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9A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5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5B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DF1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ALB, 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63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6-1.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4E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43</w:t>
            </w:r>
          </w:p>
        </w:tc>
      </w:tr>
      <w:tr w:rsidR="00450AB7" w:rsidRPr="00450AB7" w14:paraId="71A3D223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D12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Lac, mmol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64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7(1.01-1.1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25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3A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DC5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Septic shock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99D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88(1.11-3.2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1CC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19</w:t>
            </w:r>
          </w:p>
        </w:tc>
      </w:tr>
      <w:tr w:rsidR="00450AB7" w:rsidRPr="00450AB7" w14:paraId="4CA7C107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6C5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CRP, m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27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1.00-1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3C9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4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6DE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7C1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SIC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39B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31(0.72-2.4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29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373</w:t>
            </w:r>
          </w:p>
        </w:tc>
      </w:tr>
      <w:tr w:rsidR="00450AB7" w:rsidRPr="00450AB7" w14:paraId="63D78E30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06E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Hb, g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B23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00(0.99-1.0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FA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60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0A0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ISTH-DIC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75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15(0.65-2.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B1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624</w:t>
            </w:r>
          </w:p>
        </w:tc>
      </w:tr>
      <w:tr w:rsidR="00450AB7" w:rsidRPr="00450AB7" w14:paraId="27985803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C0AB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WBC, ×10</w:t>
            </w:r>
            <w:r w:rsidRPr="00450AB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C4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9(0.96-1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E8D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3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EF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0A4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JAAM-DIC, n (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E98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4(0.57-1.5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8E6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812</w:t>
            </w:r>
          </w:p>
        </w:tc>
      </w:tr>
      <w:tr w:rsidR="00450AB7" w:rsidRPr="00450AB7" w14:paraId="3F97ABEC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542D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Neutrophil, ×10</w:t>
            </w:r>
            <w:r w:rsidRPr="00450AB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3B1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99(0.96-1.02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1BF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46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6AC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63478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CDSS-DIC, n (%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D37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1.11(0.60-2.05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E1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736</w:t>
            </w:r>
          </w:p>
        </w:tc>
      </w:tr>
      <w:tr w:rsidR="00450AB7" w:rsidRPr="00450AB7" w14:paraId="078C06FA" w14:textId="77777777" w:rsidTr="00C110C5">
        <w:trPr>
          <w:trHeight w:val="276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B61A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Lymphocyte, ×10</w:t>
            </w:r>
            <w:r w:rsidRPr="00450AB7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9</w:t>
            </w: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83F0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75(0.50-1.1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451D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1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227A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A45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LMW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BD53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48(0.29-0.8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E355" w14:textId="77777777" w:rsidR="00450AB7" w:rsidRPr="00450AB7" w:rsidRDefault="00450AB7" w:rsidP="00450AB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50AB7">
              <w:rPr>
                <w:rFonts w:eastAsia="等线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bookmarkEnd w:id="1"/>
    </w:tbl>
    <w:p w14:paraId="58F1AED1" w14:textId="77777777" w:rsidR="00DE23E8" w:rsidRPr="001549D3" w:rsidRDefault="00DE23E8" w:rsidP="00450AB7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1F4DE" w14:textId="77777777" w:rsidR="006048C2" w:rsidRDefault="006048C2" w:rsidP="00117666">
      <w:pPr>
        <w:spacing w:after="0"/>
      </w:pPr>
      <w:r>
        <w:separator/>
      </w:r>
    </w:p>
  </w:endnote>
  <w:endnote w:type="continuationSeparator" w:id="0">
    <w:p w14:paraId="193F8DB2" w14:textId="77777777" w:rsidR="006048C2" w:rsidRDefault="00604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7EDB2" w14:textId="77777777" w:rsidR="006048C2" w:rsidRDefault="006048C2" w:rsidP="00117666">
      <w:pPr>
        <w:spacing w:after="0"/>
      </w:pPr>
      <w:r>
        <w:separator/>
      </w:r>
    </w:p>
  </w:footnote>
  <w:footnote w:type="continuationSeparator" w:id="0">
    <w:p w14:paraId="3C733F78" w14:textId="77777777" w:rsidR="006048C2" w:rsidRDefault="00604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0AB7"/>
    <w:rsid w:val="00452E9C"/>
    <w:rsid w:val="004735C8"/>
    <w:rsid w:val="004961FF"/>
    <w:rsid w:val="00517A89"/>
    <w:rsid w:val="005250F2"/>
    <w:rsid w:val="00593EEA"/>
    <w:rsid w:val="005A5EEE"/>
    <w:rsid w:val="006048C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e</cp:lastModifiedBy>
  <cp:revision>4</cp:revision>
  <cp:lastPrinted>2013-10-03T12:51:00Z</cp:lastPrinted>
  <dcterms:created xsi:type="dcterms:W3CDTF">2022-11-17T16:58:00Z</dcterms:created>
  <dcterms:modified xsi:type="dcterms:W3CDTF">2023-04-2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